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DD3" w:rsidRDefault="005F2DD3">
      <w:pPr>
        <w:rPr>
          <w:b/>
        </w:rPr>
      </w:pPr>
    </w:p>
    <w:tbl>
      <w:tblPr>
        <w:tblW w:w="11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0"/>
        <w:gridCol w:w="8740"/>
        <w:gridCol w:w="700"/>
      </w:tblGrid>
      <w:tr w:rsidR="00050ABA" w:rsidRPr="00050ABA" w:rsidTr="00E85ABA">
        <w:trPr>
          <w:trHeight w:val="362"/>
        </w:trPr>
        <w:tc>
          <w:tcPr>
            <w:tcW w:w="2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  <w:bCs/>
              </w:rPr>
              <w:t>1</w:t>
            </w:r>
            <w:r w:rsidRPr="00050ABA">
              <w:rPr>
                <w:b/>
                <w:bCs/>
                <w:vertAlign w:val="superscript"/>
              </w:rPr>
              <w:t>st</w:t>
            </w:r>
          </w:p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  <w:bCs/>
              </w:rPr>
              <w:t>Content</w:t>
            </w: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 xml:space="preserve">Reliability and credibility </w:t>
            </w:r>
            <w:r w:rsidRPr="00E85ABA">
              <w:t xml:space="preserve">(educational website provides information that is trustworthy)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1</w:t>
            </w:r>
            <w:r w:rsidRPr="00E85ABA">
              <w:rPr>
                <w:b/>
                <w:vertAlign w:val="superscript"/>
              </w:rPr>
              <w:t>st</w:t>
            </w:r>
          </w:p>
        </w:tc>
      </w:tr>
      <w:tr w:rsidR="00050ABA" w:rsidRPr="00050ABA" w:rsidTr="00E85ABA">
        <w:trPr>
          <w:trHeight w:val="26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 xml:space="preserve">Clarity </w:t>
            </w:r>
            <w:r w:rsidRPr="00E85ABA">
              <w:t>(content is understandable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2</w:t>
            </w:r>
            <w:r w:rsidRPr="00E85ABA">
              <w:rPr>
                <w:b/>
                <w:vertAlign w:val="superscript"/>
              </w:rPr>
              <w:t>nd</w:t>
            </w:r>
          </w:p>
        </w:tc>
      </w:tr>
      <w:tr w:rsidR="00050ABA" w:rsidRPr="00050ABA" w:rsidTr="00E85ABA">
        <w:trPr>
          <w:trHeight w:val="36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 xml:space="preserve">Relevance </w:t>
            </w:r>
            <w:r w:rsidRPr="00E85ABA">
              <w:t>(educational website offers content that is relevant to educators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3</w:t>
            </w:r>
            <w:r w:rsidRPr="00E85ABA">
              <w:rPr>
                <w:b/>
                <w:vertAlign w:val="superscript"/>
              </w:rPr>
              <w:t>rd</w:t>
            </w:r>
          </w:p>
        </w:tc>
      </w:tr>
      <w:tr w:rsidR="00050ABA" w:rsidRPr="00050ABA" w:rsidTr="00E85ABA">
        <w:trPr>
          <w:trHeight w:val="36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 xml:space="preserve">Completeness </w:t>
            </w:r>
            <w:r w:rsidRPr="00E85ABA">
              <w:t>(educational website covers the depth and breadth of its subject area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4</w:t>
            </w:r>
            <w:r w:rsidRPr="00E85ABA">
              <w:rPr>
                <w:b/>
                <w:vertAlign w:val="superscript"/>
              </w:rPr>
              <w:t>th</w:t>
            </w:r>
          </w:p>
        </w:tc>
      </w:tr>
      <w:tr w:rsidR="00050ABA" w:rsidRPr="00050ABA" w:rsidTr="00E85ABA">
        <w:trPr>
          <w:trHeight w:val="26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>Current and timely information</w:t>
            </w:r>
            <w:r w:rsidRPr="00E85ABA">
              <w:rPr>
                <w:bCs/>
              </w:rPr>
              <w:t xml:space="preserve"> </w:t>
            </w:r>
            <w:r w:rsidRPr="00E85ABA">
              <w:t>(information is up to date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5</w:t>
            </w:r>
            <w:r w:rsidRPr="00E85ABA">
              <w:rPr>
                <w:b/>
                <w:vertAlign w:val="superscript"/>
              </w:rPr>
              <w:t>th</w:t>
            </w:r>
          </w:p>
        </w:tc>
      </w:tr>
      <w:tr w:rsidR="00050ABA" w:rsidRPr="00050ABA" w:rsidTr="00E85ABA">
        <w:trPr>
          <w:trHeight w:val="36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 xml:space="preserve">Uniqueness </w:t>
            </w:r>
            <w:r w:rsidRPr="00E85ABA">
              <w:t>(website provides different information from its competitors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6</w:t>
            </w:r>
            <w:r w:rsidRPr="00E85ABA">
              <w:rPr>
                <w:b/>
                <w:vertAlign w:val="superscript"/>
              </w:rPr>
              <w:t>th</w:t>
            </w:r>
          </w:p>
        </w:tc>
      </w:tr>
      <w:tr w:rsidR="00050ABA" w:rsidRPr="00050ABA" w:rsidTr="00E85ABA">
        <w:trPr>
          <w:trHeight w:val="534"/>
        </w:trPr>
        <w:tc>
          <w:tcPr>
            <w:tcW w:w="2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  <w:bCs/>
              </w:rPr>
              <w:t>2</w:t>
            </w:r>
            <w:r w:rsidRPr="00050ABA">
              <w:rPr>
                <w:b/>
                <w:bCs/>
                <w:vertAlign w:val="superscript"/>
              </w:rPr>
              <w:t>nd</w:t>
            </w:r>
          </w:p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  <w:bCs/>
              </w:rPr>
              <w:t>Ease of Use</w:t>
            </w: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>Navigation</w:t>
            </w:r>
            <w:r w:rsidRPr="00050ABA">
              <w:rPr>
                <w:b/>
              </w:rPr>
              <w:t xml:space="preserve"> </w:t>
            </w:r>
            <w:r w:rsidRPr="00E85ABA">
              <w:t>(navigating the educational website is intuitive and easy to find the desired information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1</w:t>
            </w:r>
            <w:r w:rsidRPr="00E85ABA">
              <w:rPr>
                <w:b/>
                <w:vertAlign w:val="superscript"/>
              </w:rPr>
              <w:t>st</w:t>
            </w:r>
          </w:p>
        </w:tc>
      </w:tr>
      <w:tr w:rsidR="00050ABA" w:rsidRPr="00050ABA" w:rsidTr="00E85ABA">
        <w:trPr>
          <w:trHeight w:val="53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>Learnability</w:t>
            </w:r>
            <w:r w:rsidRPr="00050ABA">
              <w:rPr>
                <w:b/>
              </w:rPr>
              <w:t xml:space="preserve"> </w:t>
            </w:r>
            <w:r w:rsidRPr="00E85ABA">
              <w:t>(the educational website has a consistent navigation pattern which is easy to learn and remember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2</w:t>
            </w:r>
            <w:r w:rsidRPr="00E85ABA">
              <w:rPr>
                <w:b/>
                <w:vertAlign w:val="superscript"/>
              </w:rPr>
              <w:t>nd</w:t>
            </w:r>
          </w:p>
        </w:tc>
        <w:bookmarkStart w:id="0" w:name="_GoBack"/>
        <w:bookmarkEnd w:id="0"/>
      </w:tr>
      <w:tr w:rsidR="00050ABA" w:rsidRPr="00050ABA" w:rsidTr="00E85ABA">
        <w:trPr>
          <w:trHeight w:val="5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>Home-page indication</w:t>
            </w:r>
            <w:r w:rsidRPr="00050ABA">
              <w:rPr>
                <w:b/>
              </w:rPr>
              <w:t> </w:t>
            </w:r>
            <w:r w:rsidRPr="00E85ABA">
              <w:t>(educational website makes it obvious, clear and easy how to navigate back to the home-page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3</w:t>
            </w:r>
            <w:r w:rsidRPr="00E85ABA">
              <w:rPr>
                <w:b/>
                <w:vertAlign w:val="superscript"/>
              </w:rPr>
              <w:t>rd</w:t>
            </w:r>
          </w:p>
        </w:tc>
      </w:tr>
      <w:tr w:rsidR="00050ABA" w:rsidRPr="00050ABA" w:rsidTr="00E85ABA">
        <w:trPr>
          <w:trHeight w:val="54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>Guidance</w:t>
            </w:r>
            <w:r w:rsidRPr="00050ABA">
              <w:rPr>
                <w:b/>
              </w:rPr>
              <w:t> </w:t>
            </w:r>
            <w:r w:rsidRPr="00E85ABA">
              <w:t xml:space="preserve">(the educational website provides help for users in recovering from common errors or assist them in completion of tasks </w:t>
            </w:r>
            <w:proofErr w:type="spellStart"/>
            <w:r w:rsidRPr="00E85ABA">
              <w:t>eg.</w:t>
            </w:r>
            <w:proofErr w:type="spellEnd"/>
            <w:r w:rsidRPr="00E85ABA">
              <w:t xml:space="preserve"> FAQs, help option, search tool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4</w:t>
            </w:r>
            <w:r w:rsidRPr="00E85ABA">
              <w:rPr>
                <w:b/>
                <w:vertAlign w:val="superscript"/>
              </w:rPr>
              <w:t>th</w:t>
            </w:r>
          </w:p>
        </w:tc>
      </w:tr>
      <w:tr w:rsidR="00050ABA" w:rsidRPr="00050ABA" w:rsidTr="00E85ABA">
        <w:trPr>
          <w:trHeight w:val="36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050ABA">
            <w:pPr>
              <w:rPr>
                <w:b/>
              </w:rPr>
            </w:pPr>
            <w:r w:rsidRPr="00050ABA">
              <w:rPr>
                <w:b/>
                <w:bCs/>
              </w:rPr>
              <w:t>Multi-language support</w:t>
            </w:r>
            <w:r w:rsidRPr="00050ABA">
              <w:rPr>
                <w:b/>
              </w:rPr>
              <w:t> </w:t>
            </w:r>
            <w:r w:rsidRPr="00E85ABA">
              <w:t>(educational website supports its user‘s language preferences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1FFE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5</w:t>
            </w:r>
            <w:r w:rsidRPr="00E85ABA">
              <w:rPr>
                <w:b/>
                <w:vertAlign w:val="superscript"/>
              </w:rPr>
              <w:t>th</w:t>
            </w:r>
          </w:p>
        </w:tc>
      </w:tr>
      <w:tr w:rsidR="00050ABA" w:rsidRPr="00050ABA" w:rsidTr="00E85ABA">
        <w:trPr>
          <w:trHeight w:val="36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3rd</w:t>
            </w:r>
          </w:p>
          <w:p w:rsidR="00050ABA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</w:rPr>
              <w:t>Interactivity</w:t>
            </w: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0ABA" w:rsidRPr="00050ABA" w:rsidRDefault="00050ABA" w:rsidP="00050ABA">
            <w:pPr>
              <w:rPr>
                <w:b/>
                <w:bCs/>
              </w:rPr>
            </w:pPr>
            <w:r w:rsidRPr="00050ABA">
              <w:rPr>
                <w:b/>
                <w:bCs/>
              </w:rPr>
              <w:t xml:space="preserve">Modern features </w:t>
            </w:r>
            <w:r w:rsidRPr="00E85ABA">
              <w:rPr>
                <w:bCs/>
              </w:rPr>
              <w:t xml:space="preserve">(educational website reflects the most current trend(s) </w:t>
            </w:r>
            <w:proofErr w:type="spellStart"/>
            <w:r w:rsidRPr="00E85ABA">
              <w:rPr>
                <w:bCs/>
              </w:rPr>
              <w:t>eg.</w:t>
            </w:r>
            <w:proofErr w:type="spellEnd"/>
            <w:r w:rsidRPr="00E85ABA">
              <w:rPr>
                <w:bCs/>
              </w:rPr>
              <w:t xml:space="preserve"> twitter feeds visible, blog posts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050ABA">
              <w:rPr>
                <w:b/>
                <w:vertAlign w:val="superscript"/>
              </w:rPr>
              <w:t>st</w:t>
            </w:r>
          </w:p>
        </w:tc>
      </w:tr>
      <w:tr w:rsidR="00050ABA" w:rsidRPr="00050ABA" w:rsidTr="00E85ABA">
        <w:trPr>
          <w:trHeight w:val="362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0ABA" w:rsidRPr="00050ABA" w:rsidRDefault="00050ABA" w:rsidP="00050ABA">
            <w:pPr>
              <w:rPr>
                <w:b/>
                <w:bCs/>
              </w:rPr>
            </w:pPr>
            <w:r w:rsidRPr="00050ABA">
              <w:rPr>
                <w:b/>
                <w:bCs/>
              </w:rPr>
              <w:t xml:space="preserve">Sense of community </w:t>
            </w:r>
            <w:r w:rsidRPr="00E85ABA">
              <w:rPr>
                <w:bCs/>
              </w:rPr>
              <w:t xml:space="preserve">(educational website offers you the opportunity to be part of an online group or community </w:t>
            </w:r>
            <w:proofErr w:type="spellStart"/>
            <w:r w:rsidRPr="00E85ABA">
              <w:rPr>
                <w:bCs/>
              </w:rPr>
              <w:t>eg.</w:t>
            </w:r>
            <w:proofErr w:type="spellEnd"/>
            <w:r w:rsidRPr="00E85ABA">
              <w:rPr>
                <w:bCs/>
              </w:rPr>
              <w:t xml:space="preserve"> leave ratings/comments on resources for others to read, a forum, ‘email to a friend‘ option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050ABA">
              <w:rPr>
                <w:b/>
                <w:vertAlign w:val="superscript"/>
              </w:rPr>
              <w:t>nd</w:t>
            </w:r>
          </w:p>
        </w:tc>
      </w:tr>
      <w:tr w:rsidR="00E85ABA" w:rsidRPr="00050ABA" w:rsidTr="00E85ABA">
        <w:trPr>
          <w:trHeight w:val="3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70C0"/>
            <w:vAlign w:val="center"/>
          </w:tcPr>
          <w:p w:rsidR="00E85ABA" w:rsidRPr="00050ABA" w:rsidRDefault="00E85ABA" w:rsidP="00E85ABA">
            <w:pPr>
              <w:jc w:val="center"/>
              <w:rPr>
                <w:b/>
                <w:bCs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050ABA">
            <w:pPr>
              <w:rPr>
                <w:b/>
                <w:bCs/>
              </w:rPr>
            </w:pPr>
            <w:r w:rsidRPr="00050ABA">
              <w:rPr>
                <w:b/>
                <w:bCs/>
              </w:rPr>
              <w:t xml:space="preserve">Load time </w:t>
            </w:r>
            <w:r w:rsidRPr="00E85ABA">
              <w:rPr>
                <w:bCs/>
              </w:rPr>
              <w:t>(pages or links load in an appropriate length of time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Default="00E85ABA" w:rsidP="00E85ABA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E85ABA">
              <w:rPr>
                <w:b/>
                <w:vertAlign w:val="superscript"/>
              </w:rPr>
              <w:t>st</w:t>
            </w:r>
          </w:p>
        </w:tc>
      </w:tr>
      <w:tr w:rsidR="00050ABA" w:rsidRPr="00050ABA" w:rsidTr="00E85ABA">
        <w:trPr>
          <w:trHeight w:val="36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70C0"/>
            <w:vAlign w:val="center"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  <w:bCs/>
              </w:rPr>
              <w:lastRenderedPageBreak/>
              <w:t>4</w:t>
            </w:r>
            <w:r w:rsidRPr="00050ABA">
              <w:rPr>
                <w:b/>
                <w:bCs/>
                <w:vertAlign w:val="superscript"/>
              </w:rPr>
              <w:t>th</w:t>
            </w:r>
          </w:p>
          <w:p w:rsidR="00050ABA" w:rsidRPr="00050ABA" w:rsidRDefault="00050ABA" w:rsidP="00E85ABA">
            <w:pPr>
              <w:jc w:val="center"/>
              <w:rPr>
                <w:b/>
              </w:rPr>
            </w:pPr>
            <w:r w:rsidRPr="00050ABA">
              <w:rPr>
                <w:b/>
                <w:bCs/>
              </w:rPr>
              <w:t>Technical adequacy</w:t>
            </w: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0ABA" w:rsidRPr="00050ABA" w:rsidRDefault="00050ABA" w:rsidP="00050ABA">
            <w:pPr>
              <w:rPr>
                <w:b/>
                <w:bCs/>
              </w:rPr>
            </w:pPr>
            <w:r w:rsidRPr="00050ABA">
              <w:rPr>
                <w:b/>
                <w:bCs/>
              </w:rPr>
              <w:t xml:space="preserve">Valid links </w:t>
            </w:r>
            <w:r w:rsidRPr="00E85ABA">
              <w:rPr>
                <w:bCs/>
              </w:rPr>
              <w:t>(links function correctly and link to the expected pages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0ABA" w:rsidRPr="00050ABA" w:rsidRDefault="00E85ABA" w:rsidP="00E85ABA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E85ABA">
              <w:rPr>
                <w:b/>
                <w:vertAlign w:val="superscript"/>
              </w:rPr>
              <w:t>nd</w:t>
            </w:r>
          </w:p>
        </w:tc>
      </w:tr>
      <w:tr w:rsidR="00050ABA" w:rsidRPr="00050ABA" w:rsidTr="00E85ABA">
        <w:trPr>
          <w:trHeight w:val="362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0070C0"/>
            <w:vAlign w:val="center"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0ABA" w:rsidRPr="00050ABA" w:rsidRDefault="00E85ABA" w:rsidP="00050ABA">
            <w:pPr>
              <w:rPr>
                <w:b/>
                <w:bCs/>
              </w:rPr>
            </w:pPr>
            <w:r w:rsidRPr="00E85ABA">
              <w:rPr>
                <w:b/>
                <w:bCs/>
              </w:rPr>
              <w:t xml:space="preserve">Compatibility with other devices </w:t>
            </w:r>
            <w:r w:rsidRPr="00E85ABA">
              <w:rPr>
                <w:bCs/>
              </w:rPr>
              <w:t>(educational website functions correctly on chosen device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0ABA" w:rsidRPr="00050ABA" w:rsidRDefault="00E85ABA" w:rsidP="00E85ABA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Pr="00E85ABA">
              <w:rPr>
                <w:b/>
                <w:vertAlign w:val="superscript"/>
              </w:rPr>
              <w:t>rd</w:t>
            </w:r>
          </w:p>
        </w:tc>
      </w:tr>
      <w:tr w:rsidR="00050ABA" w:rsidRPr="00050ABA" w:rsidTr="00E85ABA">
        <w:trPr>
          <w:trHeight w:val="362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0070C0"/>
            <w:vAlign w:val="center"/>
          </w:tcPr>
          <w:p w:rsidR="00050ABA" w:rsidRPr="00050ABA" w:rsidRDefault="00050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0ABA" w:rsidRPr="00050ABA" w:rsidRDefault="00E85ABA" w:rsidP="00050ABA">
            <w:pPr>
              <w:rPr>
                <w:b/>
                <w:bCs/>
              </w:rPr>
            </w:pPr>
            <w:r w:rsidRPr="00E85ABA">
              <w:rPr>
                <w:b/>
                <w:bCs/>
              </w:rPr>
              <w:t xml:space="preserve">Limited use of special plug-ins </w:t>
            </w:r>
            <w:r w:rsidRPr="00E85ABA">
              <w:rPr>
                <w:bCs/>
              </w:rPr>
              <w:t xml:space="preserve">(website does not require the user to download special plug-ins </w:t>
            </w:r>
            <w:proofErr w:type="spellStart"/>
            <w:r w:rsidRPr="00E85ABA">
              <w:rPr>
                <w:bCs/>
              </w:rPr>
              <w:t>eg.</w:t>
            </w:r>
            <w:proofErr w:type="spellEnd"/>
            <w:r w:rsidRPr="00E85ABA">
              <w:rPr>
                <w:bCs/>
              </w:rPr>
              <w:t xml:space="preserve"> </w:t>
            </w:r>
            <w:proofErr w:type="spellStart"/>
            <w:r w:rsidRPr="00E85ABA">
              <w:rPr>
                <w:bCs/>
              </w:rPr>
              <w:t>flashplayer</w:t>
            </w:r>
            <w:proofErr w:type="spellEnd"/>
            <w:r w:rsidRPr="00E85ABA">
              <w:rPr>
                <w:bCs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50ABA" w:rsidRPr="00050ABA" w:rsidRDefault="00E85ABA" w:rsidP="00E85ABA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E85ABA">
              <w:rPr>
                <w:b/>
                <w:vertAlign w:val="superscript"/>
              </w:rPr>
              <w:t>th</w:t>
            </w:r>
          </w:p>
        </w:tc>
      </w:tr>
      <w:tr w:rsidR="00E85ABA" w:rsidRPr="00050ABA" w:rsidTr="00E85ABA">
        <w:trPr>
          <w:trHeight w:val="36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:rsidR="00E85ABA" w:rsidRPr="00E85ABA" w:rsidRDefault="00E85ABA" w:rsidP="00E85ABA">
            <w:pPr>
              <w:jc w:val="center"/>
              <w:rPr>
                <w:b/>
              </w:rPr>
            </w:pPr>
            <w:r w:rsidRPr="00E85ABA">
              <w:rPr>
                <w:b/>
                <w:bCs/>
              </w:rPr>
              <w:t>5th</w:t>
            </w:r>
          </w:p>
          <w:p w:rsidR="00E85ABA" w:rsidRPr="00E85ABA" w:rsidRDefault="00E85ABA" w:rsidP="00E85ABA">
            <w:pPr>
              <w:jc w:val="center"/>
              <w:rPr>
                <w:b/>
              </w:rPr>
            </w:pPr>
            <w:r w:rsidRPr="00E85ABA">
              <w:rPr>
                <w:b/>
                <w:bCs/>
              </w:rPr>
              <w:t>Appearance</w:t>
            </w:r>
          </w:p>
          <w:p w:rsidR="00E85ABA" w:rsidRPr="00050ABA" w:rsidRDefault="00E85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050ABA">
            <w:pPr>
              <w:rPr>
                <w:b/>
                <w:bCs/>
              </w:rPr>
            </w:pPr>
            <w:r w:rsidRPr="00E85ABA">
              <w:rPr>
                <w:b/>
                <w:bCs/>
              </w:rPr>
              <w:t xml:space="preserve">Media or graphics </w:t>
            </w:r>
            <w:r w:rsidRPr="00E85ABA">
              <w:rPr>
                <w:bCs/>
              </w:rPr>
              <w:t>(pictures and videos used appropriately and effectively to communicate the content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E85ABA">
              <w:rPr>
                <w:b/>
                <w:vertAlign w:val="superscript"/>
              </w:rPr>
              <w:t>st</w:t>
            </w:r>
          </w:p>
        </w:tc>
      </w:tr>
      <w:tr w:rsidR="00E85ABA" w:rsidRPr="00050ABA" w:rsidTr="00E85ABA">
        <w:trPr>
          <w:trHeight w:val="362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050ABA">
            <w:pPr>
              <w:rPr>
                <w:b/>
                <w:bCs/>
              </w:rPr>
            </w:pPr>
            <w:r w:rsidRPr="00E85ABA">
              <w:rPr>
                <w:b/>
                <w:bCs/>
              </w:rPr>
              <w:t xml:space="preserve">First impression </w:t>
            </w:r>
            <w:r w:rsidRPr="00E85ABA">
              <w:rPr>
                <w:bCs/>
              </w:rPr>
              <w:t>(educational website has a good look and feel from initial viewing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E85ABA">
              <w:rPr>
                <w:b/>
                <w:vertAlign w:val="superscript"/>
              </w:rPr>
              <w:t>nd</w:t>
            </w:r>
          </w:p>
        </w:tc>
      </w:tr>
      <w:tr w:rsidR="00E85ABA" w:rsidRPr="00050ABA" w:rsidTr="00E85ABA">
        <w:trPr>
          <w:trHeight w:val="362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050ABA">
            <w:pPr>
              <w:rPr>
                <w:b/>
                <w:bCs/>
              </w:rPr>
            </w:pPr>
            <w:r w:rsidRPr="00E85ABA">
              <w:rPr>
                <w:b/>
                <w:bCs/>
              </w:rPr>
              <w:t xml:space="preserve">Fonts </w:t>
            </w:r>
            <w:r w:rsidRPr="00E85ABA">
              <w:rPr>
                <w:bCs/>
              </w:rPr>
              <w:t xml:space="preserve">(appealing and legible)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Pr="00E85ABA">
              <w:rPr>
                <w:b/>
                <w:vertAlign w:val="superscript"/>
              </w:rPr>
              <w:t>rd</w:t>
            </w:r>
          </w:p>
        </w:tc>
      </w:tr>
      <w:tr w:rsidR="00E85ABA" w:rsidRPr="00050ABA" w:rsidTr="00E85ABA">
        <w:trPr>
          <w:trHeight w:val="362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050ABA">
            <w:pPr>
              <w:rPr>
                <w:b/>
                <w:bCs/>
              </w:rPr>
            </w:pPr>
            <w:r w:rsidRPr="00E85ABA">
              <w:rPr>
                <w:b/>
                <w:bCs/>
              </w:rPr>
              <w:t xml:space="preserve">Page length </w:t>
            </w:r>
            <w:r w:rsidRPr="00E85ABA">
              <w:rPr>
                <w:bCs/>
              </w:rPr>
              <w:t>(avoids excessive scrolling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E85ABA">
              <w:rPr>
                <w:b/>
                <w:vertAlign w:val="superscript"/>
              </w:rPr>
              <w:t>th</w:t>
            </w:r>
          </w:p>
        </w:tc>
      </w:tr>
      <w:tr w:rsidR="00E85ABA" w:rsidRPr="00050ABA" w:rsidTr="00E85ABA">
        <w:trPr>
          <w:trHeight w:val="362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050ABA">
            <w:pPr>
              <w:rPr>
                <w:b/>
                <w:bCs/>
              </w:rPr>
            </w:pPr>
            <w:r w:rsidRPr="00E85ABA">
              <w:rPr>
                <w:b/>
                <w:bCs/>
              </w:rPr>
              <w:t xml:space="preserve">Style consistency </w:t>
            </w:r>
            <w:r w:rsidRPr="00E85ABA">
              <w:rPr>
                <w:bCs/>
              </w:rPr>
              <w:t>(consistent style and layout throughout the website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E85ABA">
              <w:rPr>
                <w:b/>
                <w:vertAlign w:val="superscript"/>
              </w:rPr>
              <w:t>th</w:t>
            </w:r>
          </w:p>
        </w:tc>
      </w:tr>
      <w:tr w:rsidR="00E85ABA" w:rsidRPr="00050ABA" w:rsidTr="00E85ABA">
        <w:trPr>
          <w:trHeight w:val="362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</w:p>
        </w:tc>
        <w:tc>
          <w:tcPr>
            <w:tcW w:w="8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E85ABA" w:rsidRDefault="00E85ABA" w:rsidP="00050ABA">
            <w:pPr>
              <w:rPr>
                <w:b/>
                <w:bCs/>
              </w:rPr>
            </w:pPr>
            <w:r w:rsidRPr="00E85ABA">
              <w:rPr>
                <w:b/>
                <w:bCs/>
              </w:rPr>
              <w:t xml:space="preserve">Colours </w:t>
            </w:r>
            <w:r w:rsidRPr="00E85ABA">
              <w:rPr>
                <w:bCs/>
              </w:rPr>
              <w:t>(attractive and appealing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5ABA" w:rsidRPr="00050ABA" w:rsidRDefault="00E85ABA" w:rsidP="00E85ABA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  <w:r w:rsidRPr="00E85ABA">
              <w:rPr>
                <w:b/>
                <w:vertAlign w:val="superscript"/>
              </w:rPr>
              <w:t>th</w:t>
            </w:r>
          </w:p>
        </w:tc>
      </w:tr>
    </w:tbl>
    <w:p w:rsidR="00050ABA" w:rsidRPr="00050ABA" w:rsidRDefault="00050ABA">
      <w:pPr>
        <w:rPr>
          <w:b/>
        </w:rPr>
      </w:pPr>
    </w:p>
    <w:sectPr w:rsidR="00050ABA" w:rsidRPr="00050ABA" w:rsidSect="00050A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0ABA"/>
    <w:rsid w:val="00050ABA"/>
    <w:rsid w:val="005F2DD3"/>
    <w:rsid w:val="008E5F66"/>
    <w:rsid w:val="00AC3C86"/>
    <w:rsid w:val="00D51FFE"/>
    <w:rsid w:val="00E8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F0417"/>
  <w15:docId w15:val="{1B1ADEA5-0B51-46A0-87D8-3F000CCDB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9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Allison</dc:creator>
  <cp:lastModifiedBy>Rosie Allison</cp:lastModifiedBy>
  <cp:revision>3</cp:revision>
  <dcterms:created xsi:type="dcterms:W3CDTF">2017-09-20T15:58:00Z</dcterms:created>
  <dcterms:modified xsi:type="dcterms:W3CDTF">2019-10-09T13:02:00Z</dcterms:modified>
</cp:coreProperties>
</file>